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F1DAC" w14:textId="77777777" w:rsidR="00BD77A3" w:rsidRDefault="00BD77A3" w:rsidP="00BD77A3">
      <w:pPr>
        <w:pStyle w:val="Ttulo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4: Video AI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vatar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for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ach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condit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in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xperiment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2</w:t>
      </w:r>
    </w:p>
    <w:p w14:paraId="17E2158C" w14:textId="77777777" w:rsidR="00BD77A3" w:rsidRDefault="00BD77A3" w:rsidP="00BD77A3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</w:p>
    <w:p w14:paraId="576148F7" w14:textId="77777777" w:rsidR="00BD77A3" w:rsidRDefault="00BD77A3" w:rsidP="00BD77A3">
      <w:pPr>
        <w:keepNext/>
        <w:spacing w:after="160" w:line="259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7694AAA2" wp14:editId="4062F4AC">
            <wp:extent cx="2590933" cy="2076557"/>
            <wp:effectExtent l="0" t="0" r="0" b="0"/>
            <wp:docPr id="1585319776" name="image2.png" descr="Un hombre en traje posando para fotografia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Un hombre en traje posando para fotografia&#10;&#10;El contenido generado por IA puede ser incorrec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0933" cy="20765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3912E8" w14:textId="77777777" w:rsidR="00BD77A3" w:rsidRDefault="00BD77A3" w:rsidP="00BD77A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>Figure 4: Male humanized AI-generated avatar</w:t>
      </w:r>
    </w:p>
    <w:p w14:paraId="0A972CB2" w14:textId="77777777" w:rsidR="00BD77A3" w:rsidRDefault="00BD77A3" w:rsidP="00BD77A3">
      <w:pPr>
        <w:keepNext/>
        <w:spacing w:after="160" w:line="259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2F515303" wp14:editId="5DEA5C7A">
            <wp:extent cx="2806844" cy="2044805"/>
            <wp:effectExtent l="0" t="0" r="0" b="0"/>
            <wp:docPr id="1585319775" name="image5.png" descr="Hombre sonriendo con camiseta blanca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Hombre sonriendo con camiseta blanca&#10;&#10;El contenido generado por IA puede ser incorrec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6844" cy="2044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9A570B" w14:textId="77777777" w:rsidR="00BD77A3" w:rsidRDefault="00BD77A3" w:rsidP="00BD77A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5: Female humanized AI-generated avatar</w:t>
      </w:r>
    </w:p>
    <w:p w14:paraId="100A2B8C" w14:textId="77777777" w:rsidR="00BD77A3" w:rsidRDefault="00BD77A3" w:rsidP="00BD77A3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</w:p>
    <w:p w14:paraId="71355892" w14:textId="77777777" w:rsidR="00BD77A3" w:rsidRDefault="00BD77A3" w:rsidP="00BD77A3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</w:p>
    <w:p w14:paraId="2693DA84" w14:textId="77777777" w:rsidR="00BD77A3" w:rsidRDefault="00BD77A3" w:rsidP="00BD77A3">
      <w:pPr>
        <w:pStyle w:val="Sinespaciado"/>
      </w:pPr>
    </w:p>
    <w:p w14:paraId="1132CF00" w14:textId="77777777" w:rsidR="00BD77A3" w:rsidRDefault="00BD77A3" w:rsidP="00BD77A3"/>
    <w:p w14:paraId="653BECB1" w14:textId="77777777" w:rsidR="00BD77A3" w:rsidRDefault="00BD77A3" w:rsidP="00BD77A3"/>
    <w:p w14:paraId="46F43D42" w14:textId="77777777" w:rsidR="00BD77A3" w:rsidRDefault="00BD77A3" w:rsidP="00BD77A3"/>
    <w:p w14:paraId="22DEE997" w14:textId="77777777" w:rsidR="00BD77A3" w:rsidRDefault="00BD77A3" w:rsidP="00BD77A3"/>
    <w:p w14:paraId="5CB40CD0" w14:textId="77777777" w:rsidR="00BD77A3" w:rsidRDefault="00BD77A3" w:rsidP="00BD77A3"/>
    <w:p w14:paraId="025C61EE" w14:textId="77777777" w:rsidR="00BD77A3" w:rsidRDefault="00BD77A3" w:rsidP="00BD77A3"/>
    <w:p w14:paraId="2D259D30" w14:textId="77777777" w:rsidR="00BD77A3" w:rsidRDefault="00BD77A3" w:rsidP="00BD77A3"/>
    <w:p w14:paraId="170BF6FC" w14:textId="77777777" w:rsidR="00BD77A3" w:rsidRDefault="00BD77A3" w:rsidP="00BD77A3"/>
    <w:p w14:paraId="410EE309" w14:textId="77777777" w:rsidR="00BD77A3" w:rsidRDefault="00BD77A3" w:rsidP="00BD77A3"/>
    <w:p w14:paraId="7328A0AA" w14:textId="77777777" w:rsidR="00BD77A3" w:rsidRDefault="00BD77A3" w:rsidP="00BD77A3"/>
    <w:p w14:paraId="78A89623" w14:textId="77777777" w:rsidR="00BD77A3" w:rsidRPr="00A11FC2" w:rsidRDefault="00BD77A3" w:rsidP="00BD77A3"/>
    <w:p w14:paraId="5E6490BE" w14:textId="77777777" w:rsidR="00207E45" w:rsidRDefault="00207E45"/>
    <w:sectPr w:rsidR="00207E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A3"/>
    <w:rsid w:val="00207E45"/>
    <w:rsid w:val="003D10F6"/>
    <w:rsid w:val="004C26BC"/>
    <w:rsid w:val="00BD77A3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ECB86"/>
  <w15:chartTrackingRefBased/>
  <w15:docId w15:val="{FA39AA31-B3C9-4FAA-B7E9-13F44D305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D77A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D77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D77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BD77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D77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D77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D77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D77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D77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D77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D77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D77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D77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D77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D77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D77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D77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D77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D77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D77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D7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D77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D7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D77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D77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D77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D77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D7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D77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D77A3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BD77A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9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fna Yael Benadof Fuentes</cp:lastModifiedBy>
  <cp:revision>1</cp:revision>
  <dcterms:created xsi:type="dcterms:W3CDTF">2026-06-22T13:15:00Z</dcterms:created>
  <dcterms:modified xsi:type="dcterms:W3CDTF">2026-06-22T13:19:00Z</dcterms:modified>
</cp:coreProperties>
</file>